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80" w:hanging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  <w:t>S4 Table- Number of subjects and follow-up times (FU) of subjects included in the analyses on the associations between short-term annual changes in BMI and mortality due to any cancer, lung cancer, colorectal cancer, prostate cancer, and breast cancer, in a general population of Vlagtwedde-Vlaardingen during 40 years of follow-up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nl-NL"/>
        </w:rPr>
      </w:r>
    </w:p>
    <w:tbl>
      <w:tblPr>
        <w:tblW w:w="16512" w:type="dxa"/>
        <w:jc w:val="left"/>
        <w:tblInd w:w="-1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430"/>
        <w:gridCol w:w="1540"/>
        <w:gridCol w:w="1409"/>
        <w:gridCol w:w="1529"/>
        <w:gridCol w:w="1529"/>
        <w:gridCol w:w="1529"/>
        <w:gridCol w:w="1529"/>
        <w:gridCol w:w="1529"/>
        <w:gridCol w:w="1529"/>
        <w:gridCol w:w="1529"/>
      </w:tblGrid>
      <w:tr>
        <w:trPr>
          <w:trHeight w:val="506" w:hRule="atLeast"/>
          <w:cantSplit w:val="true"/>
        </w:trPr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Highest short-term annual increase in BMI, n (%)</w:t>
            </w:r>
          </w:p>
        </w:tc>
        <w:tc>
          <w:tcPr>
            <w:tcW w:w="29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Any cancer</w:t>
            </w:r>
          </w:p>
        </w:tc>
        <w:tc>
          <w:tcPr>
            <w:tcW w:w="2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Lung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Colorectal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Prostate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Breast cancer</w:t>
            </w:r>
          </w:p>
        </w:tc>
      </w:tr>
      <w:tr>
        <w:trPr>
          <w:cantSplit w:val="true"/>
        </w:trPr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</w:t>
            </w:r>
          </w:p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events/censore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 w:eastAsia="nl-NL"/>
              </w:rPr>
              <w:t>N (%) events/censored</w:t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All subject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6/29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0 (8)/156 (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9/28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8 (7)/188 (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.5/27.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 (9)/192 (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.7/29.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7 (50)/1605 (47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8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8 (59)/1774 (4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3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 (51)/1819 (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2/30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8 (42)/1628 (4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.2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0 (35)/1786 (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7/30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 (40)/1808 (4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Femal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4/3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 (10)/87 (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2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 (9)/103 (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.8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 (10)/103 (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6/29.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 (15)/99 (6)</w:t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.6/29.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85 (48)/726 (4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4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8 (36)/803 (4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8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55)/800 (4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.5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6 (40)/795 (45)</w:t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4/30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6 (42)/822 (50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7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2 (55)/886 (4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7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35)/891 (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9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 (45)/880 (50)</w:t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Mal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9/27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 (7)/69 (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9/26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 (6)/85 (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4.1/24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 (8)/89 (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6/25.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 (14)/87 (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5/29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2 (51)/879 (50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3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0 (64)/971 (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0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2 (48)/1019 (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3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4 (48)/1017 (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4/3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22 (41)/806 (4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7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8 (30)/900 (4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3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44)/917 (4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.0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38)/917 (4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44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613" w:hRule="exact"/>
          <w:cantSplit w:val="true"/>
        </w:trPr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Highest short-term annual decrease in BMI, n (%)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</w:t>
            </w:r>
          </w:p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events/censored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GB" w:eastAsia="nl-NL"/>
              </w:rPr>
              <w:t>N (%) events/censored</w:t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All subject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de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3/3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6 (16)/619 (1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.3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 (17)/675 (1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.6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 (9)/691 (1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2/3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6 (54)/1722 (5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5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4 (55)/1914 (5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.5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 (53)/1954 (5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de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5/3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43 (30)/1048 (3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3/30.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2 (28)/1159 (3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.2/30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7 (38)/1174 (3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Femal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de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9/3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9 (16)/253 (1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6.6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 (27)/276 (1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.1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 (15)/279 (1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4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9 (23)/273 (15)</w:t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6.3/3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85 (48)/781 (48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.4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32)/859 (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8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9 (45)/857 (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.4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6 (40)/850 (48)</w:t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de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5/3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5 (36)/601 (37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9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9 (41)/657 (3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9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8 (40)/658 (3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3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 (37)/651 (37)</w:t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Males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No de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.9/30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7 (16)/366 (2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4.7/29.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4 (15)/399 (2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-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 (4)/412 (2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.0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 (14)/409 (2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Moderate increas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5/30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71 (58)/941 (54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5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57 (61)/1055 (5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.5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 (60)/1097 (5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.3/2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 (65)/1093 (5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87" w:hRule="exact"/>
          <w:cantSplit w:val="true"/>
        </w:trPr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GB" w:eastAsia="nl-NL"/>
              </w:rPr>
              <w:t>High decrease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7/30.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8 (26)/447 (25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2/29.7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 (24)/502 (26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.3/29.2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9 (36)/516 (26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3.6/29.2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 (21)/519 (26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</w:tbl>
    <w:p>
      <w:pPr>
        <w:pStyle w:val="Normal"/>
        <w:spacing w:lineRule="auto" w:line="240" w:before="0" w:after="0"/>
        <w:ind w:right="360" w:hanging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Highest short-term annual increase in BMI: No increase= &lt; 0.10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, Moderate increase= 0.10-0.50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, High increase= &gt; 0.50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. Highest short-term annual decrease in BMI: No decrease= &gt; -0.10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, Moderate decrease= -0.10- -0.50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, High decrease= &lt; -0.50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>/yr.</w:t>
      </w:r>
    </w:p>
    <w:sectPr>
      <w:footerReference w:type="default" r:id="rId2"/>
      <w:type w:val="nextPage"/>
      <w:pgSz w:orient="landscape" w:w="16838" w:h="11906"/>
      <w:pgMar w:left="1440" w:right="1440" w:gutter="0" w:header="0" w:top="90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0"/>
      <w:lang w:val="nl-NL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  <w:lang w:val="nl-N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23:03:00Z</dcterms:created>
  <dc:creator>Niloofar</dc:creator>
  <dc:description/>
  <dc:language>en-US</dc:language>
  <cp:lastModifiedBy>Niloofar</cp:lastModifiedBy>
  <dcterms:modified xsi:type="dcterms:W3CDTF">2015-03-29T23:03:00Z</dcterms:modified>
  <cp:revision>2</cp:revision>
  <dc:subject/>
  <dc:title/>
</cp:coreProperties>
</file>